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D4765" w:rsidRPr="008D4765" w:rsidRDefault="008D4765" w:rsidP="008D4765">
      <w:pPr>
        <w:spacing w:after="0" w:line="276" w:lineRule="auto"/>
        <w:jc w:val="center"/>
        <w:rPr>
          <w:rFonts w:cs="Times New Roman"/>
          <w:b/>
          <w:u w:val="single"/>
        </w:rPr>
      </w:pPr>
      <w:bookmarkStart w:id="0" w:name="_GoBack"/>
      <w:bookmarkEnd w:id="0"/>
      <w:r w:rsidRPr="008D4765">
        <w:rPr>
          <w:rFonts w:cs="Times New Roman"/>
          <w:b/>
          <w:u w:val="single"/>
        </w:rPr>
        <w:t>Supplement Table</w:t>
      </w:r>
    </w:p>
    <w:p w:rsidR="008D4765" w:rsidRDefault="008D4765" w:rsidP="008D4765">
      <w:pPr>
        <w:spacing w:after="0" w:line="276" w:lineRule="auto"/>
        <w:jc w:val="center"/>
        <w:rPr>
          <w:rFonts w:cs="Times New Roman"/>
          <w:b/>
        </w:rPr>
      </w:pPr>
    </w:p>
    <w:p w:rsidR="008D4765" w:rsidRPr="00D02A51" w:rsidRDefault="008D4765" w:rsidP="008D4765">
      <w:pPr>
        <w:spacing w:after="0" w:line="276" w:lineRule="auto"/>
        <w:jc w:val="both"/>
        <w:rPr>
          <w:rFonts w:cs="Times New Roman"/>
          <w:szCs w:val="24"/>
        </w:rPr>
      </w:pPr>
      <w:r w:rsidRPr="00C140BB">
        <w:rPr>
          <w:rFonts w:cs="Times New Roman"/>
          <w:b/>
        </w:rPr>
        <w:t>Appendix 1:</w:t>
      </w:r>
      <w:r w:rsidRPr="00A56DB7">
        <w:rPr>
          <w:rFonts w:cs="Times New Roman"/>
          <w:szCs w:val="24"/>
        </w:rPr>
        <w:t xml:space="preserve"> Utilization rate, </w:t>
      </w:r>
      <w:r>
        <w:rPr>
          <w:rFonts w:cs="Times New Roman"/>
          <w:szCs w:val="24"/>
        </w:rPr>
        <w:t xml:space="preserve">out-of-pocket payment </w:t>
      </w:r>
      <w:r>
        <w:rPr>
          <w:rFonts w:cs="Times New Roman"/>
        </w:rPr>
        <w:t>(OOP in US$</w:t>
      </w:r>
      <w:r w:rsidRPr="0096066A">
        <w:rPr>
          <w:rFonts w:cs="Times New Roman"/>
        </w:rPr>
        <w:t>)</w:t>
      </w:r>
      <w:r w:rsidRPr="00A56DB7">
        <w:rPr>
          <w:rFonts w:cs="Times New Roman"/>
          <w:szCs w:val="24"/>
        </w:rPr>
        <w:t>, and Benefit incidence on institutional delivery by wealth quintile</w:t>
      </w:r>
      <w:r>
        <w:rPr>
          <w:rFonts w:cs="Times New Roman"/>
          <w:szCs w:val="24"/>
        </w:rPr>
        <w:t xml:space="preserve"> and level of care</w:t>
      </w:r>
      <w:r w:rsidRPr="00A56DB7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in public health centres using quintile specific OOP in private health centres as proxy to cost of</w:t>
      </w:r>
      <w:r w:rsidRPr="00A56DB7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 xml:space="preserve">services in public health centres of </w:t>
      </w:r>
      <w:r w:rsidRPr="00A56DB7">
        <w:rPr>
          <w:rFonts w:cs="Times New Roman"/>
          <w:szCs w:val="24"/>
        </w:rPr>
        <w:t>India, 20</w:t>
      </w:r>
      <w:r>
        <w:rPr>
          <w:rFonts w:cs="Times New Roman"/>
          <w:szCs w:val="24"/>
        </w:rPr>
        <w:t xml:space="preserve">15-16 </w:t>
      </w:r>
    </w:p>
    <w:tbl>
      <w:tblPr>
        <w:tblW w:w="11299" w:type="dxa"/>
        <w:jc w:val="center"/>
        <w:tblLook w:val="04A0" w:firstRow="1" w:lastRow="0" w:firstColumn="1" w:lastColumn="0" w:noHBand="0" w:noVBand="1"/>
      </w:tblPr>
      <w:tblGrid>
        <w:gridCol w:w="2278"/>
        <w:gridCol w:w="960"/>
        <w:gridCol w:w="960"/>
        <w:gridCol w:w="1116"/>
        <w:gridCol w:w="960"/>
        <w:gridCol w:w="960"/>
        <w:gridCol w:w="960"/>
        <w:gridCol w:w="1106"/>
        <w:gridCol w:w="1039"/>
        <w:gridCol w:w="960"/>
      </w:tblGrid>
      <w:tr w:rsidR="008D4765" w:rsidRPr="00EB4F80" w:rsidTr="00FC1D32">
        <w:trPr>
          <w:trHeight w:val="300"/>
          <w:jc w:val="center"/>
        </w:trPr>
        <w:tc>
          <w:tcPr>
            <w:tcW w:w="22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D4765" w:rsidRPr="00EB4F80" w:rsidRDefault="008D4765" w:rsidP="00FC1D32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EB4F8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Type of public health centre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D4765" w:rsidRPr="00EB4F80" w:rsidRDefault="008D4765" w:rsidP="00FC1D32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EB4F8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Quintile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4765" w:rsidRPr="00EB4F80" w:rsidRDefault="008D4765" w:rsidP="00FC1D3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EB4F8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Number people utilizing public health service (1)</w:t>
            </w:r>
          </w:p>
        </w:tc>
        <w:tc>
          <w:tcPr>
            <w:tcW w:w="111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4765" w:rsidRPr="00EB4F80" w:rsidRDefault="008D4765" w:rsidP="00FC1D3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EB4F8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Utilization Rate      (2)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4765" w:rsidRPr="00EB4F80" w:rsidRDefault="008D4765" w:rsidP="00FC1D3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EB4F8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Median OOP in public health service (3)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4765" w:rsidRPr="00EB4F80" w:rsidRDefault="008D4765" w:rsidP="00FC1D3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EB4F8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 xml:space="preserve">Median cost of service in private health </w:t>
            </w: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centre</w:t>
            </w:r>
            <w:r w:rsidRPr="00EB4F8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 xml:space="preserve"> (4)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4765" w:rsidRPr="00EB4F80" w:rsidRDefault="008D4765" w:rsidP="00FC1D3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EB4F8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 xml:space="preserve">Net subsidy at public health </w:t>
            </w: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centre</w:t>
            </w:r>
            <w:r w:rsidRPr="00EB4F8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 xml:space="preserve"> (5=4-3)</w:t>
            </w:r>
          </w:p>
        </w:tc>
        <w:tc>
          <w:tcPr>
            <w:tcW w:w="110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4765" w:rsidRPr="00EB4F80" w:rsidRDefault="008D4765" w:rsidP="00FC1D3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EB4F8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Individual Subsidy Benefit (6=5*2)</w:t>
            </w:r>
          </w:p>
        </w:tc>
        <w:tc>
          <w:tcPr>
            <w:tcW w:w="103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4765" w:rsidRPr="00EB4F80" w:rsidRDefault="008D4765" w:rsidP="00FC1D3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EB4F8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Benefit Incidence (7)</w:t>
            </w:r>
          </w:p>
        </w:tc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D4765" w:rsidRPr="00EB4F80" w:rsidRDefault="008D4765" w:rsidP="00FC1D3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EB4F8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N</w:t>
            </w:r>
          </w:p>
        </w:tc>
      </w:tr>
      <w:tr w:rsidR="008D4765" w:rsidRPr="00EB4F80" w:rsidTr="00FC1D32">
        <w:trPr>
          <w:trHeight w:val="290"/>
          <w:jc w:val="center"/>
        </w:trPr>
        <w:tc>
          <w:tcPr>
            <w:tcW w:w="227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D4765" w:rsidRPr="00EB4F80" w:rsidRDefault="008D4765" w:rsidP="00FC1D32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EB4F8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Sub-</w:t>
            </w: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centre</w:t>
            </w:r>
            <w:r w:rsidRPr="00EB4F8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, PHC, UHC, others</w:t>
            </w:r>
            <w:r w:rsidRPr="00EB4F8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en-IN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D4765" w:rsidRPr="00EB4F80" w:rsidRDefault="008D4765" w:rsidP="00FC1D3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B4F80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Poorest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4765" w:rsidRPr="00EB4F80" w:rsidRDefault="008D4765" w:rsidP="00FC1D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B4F80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6189</w:t>
            </w:r>
          </w:p>
        </w:tc>
        <w:tc>
          <w:tcPr>
            <w:tcW w:w="111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4765" w:rsidRPr="00EB4F80" w:rsidRDefault="008D4765" w:rsidP="00FC1D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B4F80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0.319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4765" w:rsidRPr="00EB4F80" w:rsidRDefault="008D4765" w:rsidP="00FC1D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B4F80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12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4765" w:rsidRPr="00EB4F80" w:rsidRDefault="008D4765" w:rsidP="00FC1D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B4F80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103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4765" w:rsidRPr="00EB4F80" w:rsidRDefault="008D4765" w:rsidP="00FC1D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B4F80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91</w:t>
            </w:r>
          </w:p>
        </w:tc>
        <w:tc>
          <w:tcPr>
            <w:tcW w:w="110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4765" w:rsidRPr="00EB4F80" w:rsidRDefault="008D4765" w:rsidP="00FC1D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B4F80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29</w:t>
            </w:r>
          </w:p>
        </w:tc>
        <w:tc>
          <w:tcPr>
            <w:tcW w:w="1039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D4765" w:rsidRPr="00EB4F80" w:rsidRDefault="008D4765" w:rsidP="00FC1D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B4F80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24.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D4765" w:rsidRPr="00EB4F80" w:rsidRDefault="008D4765" w:rsidP="00FC1D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B4F80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26241</w:t>
            </w:r>
          </w:p>
        </w:tc>
      </w:tr>
      <w:tr w:rsidR="008D4765" w:rsidRPr="00EB4F80" w:rsidTr="00FC1D32">
        <w:trPr>
          <w:trHeight w:val="290"/>
          <w:jc w:val="center"/>
        </w:trPr>
        <w:tc>
          <w:tcPr>
            <w:tcW w:w="227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D4765" w:rsidRPr="00EB4F80" w:rsidRDefault="008D4765" w:rsidP="00FC1D32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D4765" w:rsidRPr="00EB4F80" w:rsidRDefault="008D4765" w:rsidP="00FC1D3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B4F80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Poor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4765" w:rsidRPr="00EB4F80" w:rsidRDefault="008D4765" w:rsidP="00FC1D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B4F80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532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4765" w:rsidRPr="00EB4F80" w:rsidRDefault="008D4765" w:rsidP="00FC1D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B4F80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0.2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4765" w:rsidRPr="00EB4F80" w:rsidRDefault="008D4765" w:rsidP="00FC1D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B4F80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4765" w:rsidRPr="00EB4F80" w:rsidRDefault="008D4765" w:rsidP="00FC1D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B4F80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1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4765" w:rsidRPr="00EB4F80" w:rsidRDefault="008D4765" w:rsidP="00FC1D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B4F80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106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4765" w:rsidRPr="00EB4F80" w:rsidRDefault="008D4765" w:rsidP="00FC1D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B4F80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29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D4765" w:rsidRPr="00EB4F80" w:rsidRDefault="008D4765" w:rsidP="00FC1D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B4F80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24.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D4765" w:rsidRPr="00EB4F80" w:rsidRDefault="008D4765" w:rsidP="00FC1D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B4F80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24845</w:t>
            </w:r>
          </w:p>
        </w:tc>
      </w:tr>
      <w:tr w:rsidR="008D4765" w:rsidRPr="00EB4F80" w:rsidTr="00FC1D32">
        <w:trPr>
          <w:trHeight w:val="290"/>
          <w:jc w:val="center"/>
        </w:trPr>
        <w:tc>
          <w:tcPr>
            <w:tcW w:w="227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D4765" w:rsidRPr="00EB4F80" w:rsidRDefault="008D4765" w:rsidP="00FC1D32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D4765" w:rsidRPr="00EB4F80" w:rsidRDefault="008D4765" w:rsidP="00FC1D3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B4F80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Midd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4765" w:rsidRPr="00EB4F80" w:rsidRDefault="008D4765" w:rsidP="00FC1D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B4F80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398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4765" w:rsidRPr="00EB4F80" w:rsidRDefault="008D4765" w:rsidP="00FC1D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B4F80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0.2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4765" w:rsidRPr="00EB4F80" w:rsidRDefault="008D4765" w:rsidP="00FC1D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B4F80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4765" w:rsidRPr="00EB4F80" w:rsidRDefault="008D4765" w:rsidP="00FC1D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B4F80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1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4765" w:rsidRPr="00EB4F80" w:rsidRDefault="008D4765" w:rsidP="00FC1D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B4F80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13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4765" w:rsidRPr="00EB4F80" w:rsidRDefault="008D4765" w:rsidP="00FC1D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B4F80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27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D4765" w:rsidRPr="00EB4F80" w:rsidRDefault="008D4765" w:rsidP="00FC1D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B4F80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22.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D4765" w:rsidRPr="00EB4F80" w:rsidRDefault="008D4765" w:rsidP="00FC1D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B4F80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22533</w:t>
            </w:r>
          </w:p>
        </w:tc>
      </w:tr>
      <w:tr w:rsidR="008D4765" w:rsidRPr="00EB4F80" w:rsidTr="00FC1D32">
        <w:trPr>
          <w:trHeight w:val="290"/>
          <w:jc w:val="center"/>
        </w:trPr>
        <w:tc>
          <w:tcPr>
            <w:tcW w:w="227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D4765" w:rsidRPr="00EB4F80" w:rsidRDefault="008D4765" w:rsidP="00FC1D32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D4765" w:rsidRPr="00EB4F80" w:rsidRDefault="008D4765" w:rsidP="00FC1D3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B4F80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Rich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4765" w:rsidRPr="00EB4F80" w:rsidRDefault="008D4765" w:rsidP="00FC1D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B4F80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261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4765" w:rsidRPr="00EB4F80" w:rsidRDefault="008D4765" w:rsidP="00FC1D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B4F80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0.1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4765" w:rsidRPr="00EB4F80" w:rsidRDefault="008D4765" w:rsidP="00FC1D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B4F80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4765" w:rsidRPr="00EB4F80" w:rsidRDefault="008D4765" w:rsidP="00FC1D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B4F80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1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4765" w:rsidRPr="00EB4F80" w:rsidRDefault="008D4765" w:rsidP="00FC1D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B4F80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155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4765" w:rsidRPr="00EB4F80" w:rsidRDefault="008D4765" w:rsidP="00FC1D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B4F80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2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D4765" w:rsidRPr="00EB4F80" w:rsidRDefault="008D4765" w:rsidP="00FC1D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B4F80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17.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D4765" w:rsidRPr="00EB4F80" w:rsidRDefault="008D4765" w:rsidP="00FC1D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B4F80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18983</w:t>
            </w:r>
          </w:p>
        </w:tc>
      </w:tr>
      <w:tr w:rsidR="008D4765" w:rsidRPr="00EB4F80" w:rsidTr="00FC1D32">
        <w:trPr>
          <w:trHeight w:val="300"/>
          <w:jc w:val="center"/>
        </w:trPr>
        <w:tc>
          <w:tcPr>
            <w:tcW w:w="227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D4765" w:rsidRPr="00EB4F80" w:rsidRDefault="008D4765" w:rsidP="00FC1D32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D4765" w:rsidRPr="00EB4F80" w:rsidRDefault="008D4765" w:rsidP="00FC1D3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B4F80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Riches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4765" w:rsidRPr="00EB4F80" w:rsidRDefault="008D4765" w:rsidP="00FC1D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B4F80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1316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4765" w:rsidRPr="00EB4F80" w:rsidRDefault="008D4765" w:rsidP="00FC1D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B4F80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0.06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4765" w:rsidRPr="00EB4F80" w:rsidRDefault="008D4765" w:rsidP="00FC1D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B4F80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4765" w:rsidRPr="00EB4F80" w:rsidRDefault="008D4765" w:rsidP="00FC1D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B4F80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2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4765" w:rsidRPr="00EB4F80" w:rsidRDefault="008D4765" w:rsidP="00FC1D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B4F80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196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4765" w:rsidRPr="00EB4F80" w:rsidRDefault="008D4765" w:rsidP="00FC1D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B4F80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13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D4765" w:rsidRPr="00EB4F80" w:rsidRDefault="008D4765" w:rsidP="00FC1D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B4F80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11.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D4765" w:rsidRPr="00EB4F80" w:rsidRDefault="008D4765" w:rsidP="00FC1D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B4F80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13013</w:t>
            </w:r>
          </w:p>
        </w:tc>
      </w:tr>
      <w:tr w:rsidR="008D4765" w:rsidRPr="00EB4F80" w:rsidTr="00FC1D32">
        <w:trPr>
          <w:trHeight w:val="300"/>
          <w:jc w:val="center"/>
        </w:trPr>
        <w:tc>
          <w:tcPr>
            <w:tcW w:w="22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D4765" w:rsidRPr="00EB4F80" w:rsidRDefault="008D4765" w:rsidP="00FC1D32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EB4F8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D4765" w:rsidRPr="00EB4F80" w:rsidRDefault="008D4765" w:rsidP="00FC1D32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EB4F8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4765" w:rsidRPr="00EB4F80" w:rsidRDefault="008D4765" w:rsidP="00FC1D3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EB4F8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19426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4765" w:rsidRPr="00EB4F80" w:rsidRDefault="008D4765" w:rsidP="00FC1D3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EB4F8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4765" w:rsidRPr="00EB4F80" w:rsidRDefault="008D4765" w:rsidP="00FC1D3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EB4F8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4765" w:rsidRPr="00EB4F80" w:rsidRDefault="008D4765" w:rsidP="00FC1D3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EB4F8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4765" w:rsidRPr="00EB4F80" w:rsidRDefault="008D4765" w:rsidP="00FC1D3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EB4F8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4765" w:rsidRPr="00EB4F80" w:rsidRDefault="008D4765" w:rsidP="00FC1D3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EB4F8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119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D4765" w:rsidRPr="00EB4F80" w:rsidRDefault="008D4765" w:rsidP="00FC1D3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EB4F8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D4765" w:rsidRPr="00EB4F80" w:rsidRDefault="008D4765" w:rsidP="00FC1D3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EB4F8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105615</w:t>
            </w:r>
          </w:p>
        </w:tc>
      </w:tr>
      <w:tr w:rsidR="008D4765" w:rsidRPr="00EB4F80" w:rsidTr="00FC1D32">
        <w:trPr>
          <w:trHeight w:val="290"/>
          <w:jc w:val="center"/>
        </w:trPr>
        <w:tc>
          <w:tcPr>
            <w:tcW w:w="227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D4765" w:rsidRPr="00EB4F80" w:rsidRDefault="008D4765" w:rsidP="00FC1D32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EB4F8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Government/Municipal, Rural Hospit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D4765" w:rsidRPr="00EB4F80" w:rsidRDefault="008D4765" w:rsidP="00FC1D3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B4F80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Poores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4765" w:rsidRPr="00EB4F80" w:rsidRDefault="008D4765" w:rsidP="00FC1D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B4F80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2005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4765" w:rsidRPr="00EB4F80" w:rsidRDefault="008D4765" w:rsidP="00FC1D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B4F80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0.2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4765" w:rsidRPr="00EB4F80" w:rsidRDefault="008D4765" w:rsidP="00FC1D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B4F80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4765" w:rsidRPr="00EB4F80" w:rsidRDefault="008D4765" w:rsidP="00FC1D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B4F80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1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4765" w:rsidRPr="00EB4F80" w:rsidRDefault="008D4765" w:rsidP="00FC1D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B4F80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88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4765" w:rsidRPr="00EB4F80" w:rsidRDefault="008D4765" w:rsidP="00FC1D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B4F80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2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D4765" w:rsidRPr="00EB4F80" w:rsidRDefault="008D4765" w:rsidP="00FC1D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B4F80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16.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D4765" w:rsidRPr="00EB4F80" w:rsidRDefault="008D4765" w:rsidP="00FC1D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B4F80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26241</w:t>
            </w:r>
          </w:p>
        </w:tc>
      </w:tr>
      <w:tr w:rsidR="008D4765" w:rsidRPr="00EB4F80" w:rsidTr="00FC1D32">
        <w:trPr>
          <w:trHeight w:val="290"/>
          <w:jc w:val="center"/>
        </w:trPr>
        <w:tc>
          <w:tcPr>
            <w:tcW w:w="227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D4765" w:rsidRPr="00EB4F80" w:rsidRDefault="008D4765" w:rsidP="00FC1D32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D4765" w:rsidRPr="00EB4F80" w:rsidRDefault="008D4765" w:rsidP="00FC1D3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B4F80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Poor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4765" w:rsidRPr="00EB4F80" w:rsidRDefault="008D4765" w:rsidP="00FC1D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B4F80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1952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4765" w:rsidRPr="00EB4F80" w:rsidRDefault="008D4765" w:rsidP="00FC1D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B4F80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0.2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4765" w:rsidRPr="00EB4F80" w:rsidRDefault="008D4765" w:rsidP="00FC1D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B4F80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4765" w:rsidRPr="00EB4F80" w:rsidRDefault="008D4765" w:rsidP="00FC1D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B4F80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1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4765" w:rsidRPr="00EB4F80" w:rsidRDefault="008D4765" w:rsidP="00FC1D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B4F80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103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4765" w:rsidRPr="00EB4F80" w:rsidRDefault="008D4765" w:rsidP="00FC1D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B4F80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23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D4765" w:rsidRPr="00EB4F80" w:rsidRDefault="008D4765" w:rsidP="00FC1D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B4F80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18.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D4765" w:rsidRPr="00EB4F80" w:rsidRDefault="008D4765" w:rsidP="00FC1D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B4F80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24845</w:t>
            </w:r>
          </w:p>
        </w:tc>
      </w:tr>
      <w:tr w:rsidR="008D4765" w:rsidRPr="00EB4F80" w:rsidTr="00FC1D32">
        <w:trPr>
          <w:trHeight w:val="290"/>
          <w:jc w:val="center"/>
        </w:trPr>
        <w:tc>
          <w:tcPr>
            <w:tcW w:w="227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D4765" w:rsidRPr="00EB4F80" w:rsidRDefault="008D4765" w:rsidP="00FC1D32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D4765" w:rsidRPr="00EB4F80" w:rsidRDefault="008D4765" w:rsidP="00FC1D3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B4F80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Midd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4765" w:rsidRPr="00EB4F80" w:rsidRDefault="008D4765" w:rsidP="00FC1D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B4F80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1854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4765" w:rsidRPr="00EB4F80" w:rsidRDefault="008D4765" w:rsidP="00FC1D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B4F80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0.2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4765" w:rsidRPr="00EB4F80" w:rsidRDefault="008D4765" w:rsidP="00FC1D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B4F80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4765" w:rsidRPr="00EB4F80" w:rsidRDefault="008D4765" w:rsidP="00FC1D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B4F80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1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4765" w:rsidRPr="00EB4F80" w:rsidRDefault="008D4765" w:rsidP="00FC1D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B4F80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128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4765" w:rsidRPr="00EB4F80" w:rsidRDefault="008D4765" w:rsidP="00FC1D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B4F80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28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D4765" w:rsidRPr="00EB4F80" w:rsidRDefault="008D4765" w:rsidP="00FC1D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B4F80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21.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D4765" w:rsidRPr="00EB4F80" w:rsidRDefault="008D4765" w:rsidP="00FC1D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B4F80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22533</w:t>
            </w:r>
          </w:p>
        </w:tc>
      </w:tr>
      <w:tr w:rsidR="008D4765" w:rsidRPr="00EB4F80" w:rsidTr="00FC1D32">
        <w:trPr>
          <w:trHeight w:val="290"/>
          <w:jc w:val="center"/>
        </w:trPr>
        <w:tc>
          <w:tcPr>
            <w:tcW w:w="227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D4765" w:rsidRPr="00EB4F80" w:rsidRDefault="008D4765" w:rsidP="00FC1D32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D4765" w:rsidRPr="00EB4F80" w:rsidRDefault="008D4765" w:rsidP="00FC1D3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B4F80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Rich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4765" w:rsidRPr="00EB4F80" w:rsidRDefault="008D4765" w:rsidP="00FC1D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B4F80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1637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4765" w:rsidRPr="00EB4F80" w:rsidRDefault="008D4765" w:rsidP="00FC1D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B4F80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0.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4765" w:rsidRPr="00EB4F80" w:rsidRDefault="008D4765" w:rsidP="00FC1D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B4F80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4765" w:rsidRPr="00EB4F80" w:rsidRDefault="008D4765" w:rsidP="00FC1D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B4F80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1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4765" w:rsidRPr="00EB4F80" w:rsidRDefault="008D4765" w:rsidP="00FC1D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B4F80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15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4765" w:rsidRPr="00EB4F80" w:rsidRDefault="008D4765" w:rsidP="00FC1D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B4F80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29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D4765" w:rsidRPr="00EB4F80" w:rsidRDefault="008D4765" w:rsidP="00FC1D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B4F80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22.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D4765" w:rsidRPr="00EB4F80" w:rsidRDefault="008D4765" w:rsidP="00FC1D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B4F80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18983</w:t>
            </w:r>
          </w:p>
        </w:tc>
      </w:tr>
      <w:tr w:rsidR="008D4765" w:rsidRPr="00EB4F80" w:rsidTr="00FC1D32">
        <w:trPr>
          <w:trHeight w:val="300"/>
          <w:jc w:val="center"/>
        </w:trPr>
        <w:tc>
          <w:tcPr>
            <w:tcW w:w="227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D4765" w:rsidRPr="00EB4F80" w:rsidRDefault="008D4765" w:rsidP="00FC1D32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D4765" w:rsidRPr="00EB4F80" w:rsidRDefault="008D4765" w:rsidP="00FC1D3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B4F80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Riches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4765" w:rsidRPr="00EB4F80" w:rsidRDefault="008D4765" w:rsidP="00FC1D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B4F80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11697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4765" w:rsidRPr="00EB4F80" w:rsidRDefault="008D4765" w:rsidP="00FC1D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B4F80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0.1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4765" w:rsidRPr="00EB4F80" w:rsidRDefault="008D4765" w:rsidP="00FC1D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B4F80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4765" w:rsidRPr="00EB4F80" w:rsidRDefault="008D4765" w:rsidP="00FC1D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B4F80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2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4765" w:rsidRPr="00EB4F80" w:rsidRDefault="008D4765" w:rsidP="00FC1D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B4F80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196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4765" w:rsidRPr="00EB4F80" w:rsidRDefault="008D4765" w:rsidP="00FC1D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B4F80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27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D4765" w:rsidRPr="00EB4F80" w:rsidRDefault="008D4765" w:rsidP="00FC1D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B4F80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21.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D4765" w:rsidRPr="00EB4F80" w:rsidRDefault="008D4765" w:rsidP="00FC1D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B4F80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13013</w:t>
            </w:r>
          </w:p>
        </w:tc>
      </w:tr>
      <w:tr w:rsidR="008D4765" w:rsidRPr="00EB4F80" w:rsidTr="00FC1D32">
        <w:trPr>
          <w:trHeight w:val="300"/>
          <w:jc w:val="center"/>
        </w:trPr>
        <w:tc>
          <w:tcPr>
            <w:tcW w:w="22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D4765" w:rsidRPr="00EB4F80" w:rsidRDefault="008D4765" w:rsidP="00FC1D32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EB4F8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D4765" w:rsidRPr="00EB4F80" w:rsidRDefault="008D4765" w:rsidP="00FC1D32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EB4F8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4765" w:rsidRPr="00EB4F80" w:rsidRDefault="008D4765" w:rsidP="00FC1D3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EB4F8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86189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4765" w:rsidRPr="00EB4F80" w:rsidRDefault="008D4765" w:rsidP="00FC1D3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EB4F8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4765" w:rsidRPr="00EB4F80" w:rsidRDefault="008D4765" w:rsidP="00FC1D3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EB4F8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4765" w:rsidRPr="00EB4F80" w:rsidRDefault="008D4765" w:rsidP="00FC1D3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EB4F8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4765" w:rsidRPr="00EB4F80" w:rsidRDefault="008D4765" w:rsidP="00FC1D3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EB4F8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4765" w:rsidRPr="00EB4F80" w:rsidRDefault="008D4765" w:rsidP="00FC1D3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EB4F8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127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D4765" w:rsidRPr="00EB4F80" w:rsidRDefault="008D4765" w:rsidP="00FC1D3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EB4F8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D4765" w:rsidRPr="00EB4F80" w:rsidRDefault="008D4765" w:rsidP="00FC1D3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EB4F8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105615</w:t>
            </w:r>
          </w:p>
        </w:tc>
      </w:tr>
      <w:tr w:rsidR="008D4765" w:rsidRPr="00EB4F80" w:rsidTr="00FC1D32">
        <w:trPr>
          <w:trHeight w:val="290"/>
          <w:jc w:val="center"/>
        </w:trPr>
        <w:tc>
          <w:tcPr>
            <w:tcW w:w="227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D4765" w:rsidRPr="00EB4F80" w:rsidRDefault="008D4765" w:rsidP="00FC1D32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EB4F8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 xml:space="preserve">Any public </w:t>
            </w:r>
            <w:r w:rsidRPr="00FC1D32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  <w:r w:rsidRPr="00EB4F8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health centr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D4765" w:rsidRPr="00EB4F80" w:rsidRDefault="008D4765" w:rsidP="00FC1D3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B4F80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Poores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4765" w:rsidRPr="00EB4F80" w:rsidRDefault="008D4765" w:rsidP="00FC1D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B4F80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2624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4765" w:rsidRPr="00EB4F80" w:rsidRDefault="008D4765" w:rsidP="00FC1D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B4F80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0.2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4765" w:rsidRPr="00EB4F80" w:rsidRDefault="008D4765" w:rsidP="00FC1D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B4F80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4765" w:rsidRPr="00EB4F80" w:rsidRDefault="008D4765" w:rsidP="00FC1D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B4F80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1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4765" w:rsidRPr="00EB4F80" w:rsidRDefault="008D4765" w:rsidP="00FC1D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B4F80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88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4765" w:rsidRPr="00EB4F80" w:rsidRDefault="008D4765" w:rsidP="00FC1D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B4F80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2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D4765" w:rsidRPr="00EB4F80" w:rsidRDefault="008D4765" w:rsidP="00FC1D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B4F80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17.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D4765" w:rsidRPr="00EB4F80" w:rsidRDefault="008D4765" w:rsidP="00FC1D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B4F80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29729</w:t>
            </w:r>
          </w:p>
        </w:tc>
      </w:tr>
      <w:tr w:rsidR="008D4765" w:rsidRPr="00EB4F80" w:rsidTr="00FC1D32">
        <w:trPr>
          <w:trHeight w:val="290"/>
          <w:jc w:val="center"/>
        </w:trPr>
        <w:tc>
          <w:tcPr>
            <w:tcW w:w="227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D4765" w:rsidRPr="00EB4F80" w:rsidRDefault="008D4765" w:rsidP="00FC1D32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D4765" w:rsidRPr="00EB4F80" w:rsidRDefault="008D4765" w:rsidP="00FC1D3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B4F80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Poor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4765" w:rsidRPr="00EB4F80" w:rsidRDefault="008D4765" w:rsidP="00FC1D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B4F80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2484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4765" w:rsidRPr="00EB4F80" w:rsidRDefault="008D4765" w:rsidP="00FC1D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B4F80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0.2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4765" w:rsidRPr="00EB4F80" w:rsidRDefault="008D4765" w:rsidP="00FC1D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B4F80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4765" w:rsidRPr="00EB4F80" w:rsidRDefault="008D4765" w:rsidP="00FC1D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B4F80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1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4765" w:rsidRPr="00EB4F80" w:rsidRDefault="008D4765" w:rsidP="00FC1D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B4F80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104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4765" w:rsidRPr="00EB4F80" w:rsidRDefault="008D4765" w:rsidP="00FC1D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B4F80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2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D4765" w:rsidRPr="00EB4F80" w:rsidRDefault="008D4765" w:rsidP="00FC1D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B4F80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19.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D4765" w:rsidRPr="00EB4F80" w:rsidRDefault="008D4765" w:rsidP="00FC1D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B4F80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29729</w:t>
            </w:r>
          </w:p>
        </w:tc>
      </w:tr>
      <w:tr w:rsidR="008D4765" w:rsidRPr="00EB4F80" w:rsidTr="00FC1D32">
        <w:trPr>
          <w:trHeight w:val="290"/>
          <w:jc w:val="center"/>
        </w:trPr>
        <w:tc>
          <w:tcPr>
            <w:tcW w:w="227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D4765" w:rsidRPr="00EB4F80" w:rsidRDefault="008D4765" w:rsidP="00FC1D32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D4765" w:rsidRPr="00EB4F80" w:rsidRDefault="008D4765" w:rsidP="00FC1D3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B4F80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Midd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4765" w:rsidRPr="00EB4F80" w:rsidRDefault="008D4765" w:rsidP="00FC1D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B4F80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2253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4765" w:rsidRPr="00EB4F80" w:rsidRDefault="008D4765" w:rsidP="00FC1D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B4F80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0.2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4765" w:rsidRPr="00EB4F80" w:rsidRDefault="008D4765" w:rsidP="00FC1D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B4F80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4765" w:rsidRPr="00EB4F80" w:rsidRDefault="008D4765" w:rsidP="00FC1D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B4F80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1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4765" w:rsidRPr="00EB4F80" w:rsidRDefault="008D4765" w:rsidP="00FC1D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B4F80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129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4765" w:rsidRPr="00EB4F80" w:rsidRDefault="008D4765" w:rsidP="00FC1D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B4F80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28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D4765" w:rsidRPr="00EB4F80" w:rsidRDefault="008D4765" w:rsidP="00FC1D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B4F80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21.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D4765" w:rsidRPr="00EB4F80" w:rsidRDefault="008D4765" w:rsidP="00FC1D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B4F80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29729</w:t>
            </w:r>
          </w:p>
        </w:tc>
      </w:tr>
      <w:tr w:rsidR="008D4765" w:rsidRPr="00EB4F80" w:rsidTr="00FC1D32">
        <w:trPr>
          <w:trHeight w:val="290"/>
          <w:jc w:val="center"/>
        </w:trPr>
        <w:tc>
          <w:tcPr>
            <w:tcW w:w="227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D4765" w:rsidRPr="00EB4F80" w:rsidRDefault="008D4765" w:rsidP="00FC1D32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D4765" w:rsidRPr="00EB4F80" w:rsidRDefault="008D4765" w:rsidP="00FC1D3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B4F80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Rich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4765" w:rsidRPr="00EB4F80" w:rsidRDefault="008D4765" w:rsidP="00FC1D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B4F80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1898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4765" w:rsidRPr="00EB4F80" w:rsidRDefault="008D4765" w:rsidP="00FC1D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B4F80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0.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4765" w:rsidRPr="00EB4F80" w:rsidRDefault="008D4765" w:rsidP="00FC1D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B4F80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4765" w:rsidRPr="00EB4F80" w:rsidRDefault="008D4765" w:rsidP="00FC1D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B4F80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1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4765" w:rsidRPr="00EB4F80" w:rsidRDefault="008D4765" w:rsidP="00FC1D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B4F80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15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4765" w:rsidRPr="00EB4F80" w:rsidRDefault="008D4765" w:rsidP="00FC1D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B4F80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27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D4765" w:rsidRPr="00EB4F80" w:rsidRDefault="008D4765" w:rsidP="00FC1D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B4F80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21.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D4765" w:rsidRPr="00EB4F80" w:rsidRDefault="008D4765" w:rsidP="00FC1D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B4F80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29729</w:t>
            </w:r>
          </w:p>
        </w:tc>
      </w:tr>
      <w:tr w:rsidR="008D4765" w:rsidRPr="00EB4F80" w:rsidTr="00FC1D32">
        <w:trPr>
          <w:trHeight w:val="300"/>
          <w:jc w:val="center"/>
        </w:trPr>
        <w:tc>
          <w:tcPr>
            <w:tcW w:w="227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D4765" w:rsidRPr="00EB4F80" w:rsidRDefault="008D4765" w:rsidP="00FC1D32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D4765" w:rsidRPr="00EB4F80" w:rsidRDefault="008D4765" w:rsidP="00FC1D3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B4F80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Riches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4765" w:rsidRPr="00EB4F80" w:rsidRDefault="008D4765" w:rsidP="00FC1D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B4F80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13013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4765" w:rsidRPr="00EB4F80" w:rsidRDefault="008D4765" w:rsidP="00FC1D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B4F80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0.1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4765" w:rsidRPr="00EB4F80" w:rsidRDefault="008D4765" w:rsidP="00FC1D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B4F80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4765" w:rsidRPr="00EB4F80" w:rsidRDefault="008D4765" w:rsidP="00FC1D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B4F80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2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4765" w:rsidRPr="00EB4F80" w:rsidRDefault="008D4765" w:rsidP="00FC1D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B4F80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196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4765" w:rsidRPr="00EB4F80" w:rsidRDefault="008D4765" w:rsidP="00FC1D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B4F80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24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D4765" w:rsidRPr="00EB4F80" w:rsidRDefault="008D4765" w:rsidP="00FC1D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B4F80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19.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D4765" w:rsidRPr="00EB4F80" w:rsidRDefault="008D4765" w:rsidP="00FC1D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EB4F80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29729</w:t>
            </w:r>
          </w:p>
        </w:tc>
      </w:tr>
      <w:tr w:rsidR="008D4765" w:rsidRPr="00EB4F80" w:rsidTr="00FC1D32">
        <w:trPr>
          <w:trHeight w:val="300"/>
          <w:jc w:val="center"/>
        </w:trPr>
        <w:tc>
          <w:tcPr>
            <w:tcW w:w="22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D4765" w:rsidRPr="00EB4F80" w:rsidRDefault="008D4765" w:rsidP="00FC1D32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EB4F8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D4765" w:rsidRPr="00EB4F80" w:rsidRDefault="008D4765" w:rsidP="00FC1D32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EB4F8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4765" w:rsidRPr="00EB4F80" w:rsidRDefault="008D4765" w:rsidP="00FC1D3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EB4F8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105615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4765" w:rsidRPr="00EB4F80" w:rsidRDefault="008D4765" w:rsidP="00FC1D3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EB4F8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4765" w:rsidRPr="00EB4F80" w:rsidRDefault="008D4765" w:rsidP="00FC1D3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EB4F8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4765" w:rsidRPr="00EB4F80" w:rsidRDefault="008D4765" w:rsidP="00FC1D3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EB4F8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4765" w:rsidRPr="00EB4F80" w:rsidRDefault="008D4765" w:rsidP="00FC1D3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EB4F8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4765" w:rsidRPr="00EB4F80" w:rsidRDefault="008D4765" w:rsidP="00FC1D3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EB4F8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125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4765" w:rsidRPr="00EB4F80" w:rsidRDefault="008D4765" w:rsidP="00FC1D3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EB4F8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D4765" w:rsidRPr="00EB4F80" w:rsidRDefault="008D4765" w:rsidP="00FC1D3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EB4F8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148645</w:t>
            </w:r>
          </w:p>
        </w:tc>
      </w:tr>
    </w:tbl>
    <w:p w:rsidR="008D4765" w:rsidRPr="001F13DD" w:rsidRDefault="008D4765" w:rsidP="008D4765">
      <w:pPr>
        <w:spacing w:after="0"/>
        <w:rPr>
          <w:rFonts w:cs="Times New Roman"/>
          <w:i/>
          <w:color w:val="000000" w:themeColor="text1"/>
          <w:sz w:val="16"/>
          <w:szCs w:val="16"/>
        </w:rPr>
      </w:pPr>
      <w:r w:rsidRPr="001F13DD">
        <w:rPr>
          <w:rFonts w:cs="Times New Roman"/>
          <w:i/>
          <w:color w:val="000000" w:themeColor="text1"/>
          <w:sz w:val="16"/>
          <w:szCs w:val="16"/>
        </w:rPr>
        <w:t xml:space="preserve">*Others include additional Primary Healthcare </w:t>
      </w:r>
      <w:r>
        <w:rPr>
          <w:rFonts w:cs="Times New Roman"/>
          <w:i/>
          <w:color w:val="000000" w:themeColor="text1"/>
          <w:sz w:val="16"/>
          <w:szCs w:val="16"/>
        </w:rPr>
        <w:t>Centre</w:t>
      </w:r>
      <w:r w:rsidRPr="001F13DD">
        <w:rPr>
          <w:rFonts w:cs="Times New Roman"/>
          <w:i/>
          <w:color w:val="000000" w:themeColor="text1"/>
          <w:sz w:val="16"/>
          <w:szCs w:val="16"/>
        </w:rPr>
        <w:t xml:space="preserve"> (PHC), Urban Health Post (UHP), Urban Family Welfare </w:t>
      </w:r>
      <w:r>
        <w:rPr>
          <w:rFonts w:cs="Times New Roman"/>
          <w:i/>
          <w:color w:val="000000" w:themeColor="text1"/>
          <w:sz w:val="16"/>
          <w:szCs w:val="16"/>
        </w:rPr>
        <w:t>Centre</w:t>
      </w:r>
      <w:r w:rsidRPr="001F13DD">
        <w:rPr>
          <w:rFonts w:cs="Times New Roman"/>
          <w:i/>
          <w:color w:val="000000" w:themeColor="text1"/>
          <w:sz w:val="16"/>
          <w:szCs w:val="16"/>
        </w:rPr>
        <w:t xml:space="preserve"> (UFWC), Public sector health facility; 1 US $=INR 68.22</w:t>
      </w:r>
    </w:p>
    <w:p w:rsidR="00953494" w:rsidRDefault="00953494"/>
    <w:sectPr w:rsidR="0095349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D4765"/>
    <w:rsid w:val="008D4765"/>
    <w:rsid w:val="009534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F81490E-C89C-4005-838C-36588D76F2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D4765"/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52</Words>
  <Characters>1437</Characters>
  <Application>Microsoft Office Word</Application>
  <DocSecurity>0</DocSecurity>
  <Lines>11</Lines>
  <Paragraphs>3</Paragraphs>
  <ScaleCrop>false</ScaleCrop>
  <Company/>
  <LinksUpToDate>false</LinksUpToDate>
  <CharactersWithSpaces>16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Microsoft account</cp:lastModifiedBy>
  <cp:revision>1</cp:revision>
  <dcterms:created xsi:type="dcterms:W3CDTF">2020-11-05T19:31:00Z</dcterms:created>
  <dcterms:modified xsi:type="dcterms:W3CDTF">2020-11-05T19:35:00Z</dcterms:modified>
</cp:coreProperties>
</file>